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7A7" w:rsidRPr="008C23D0" w:rsidRDefault="00E917A7" w:rsidP="00E917A7">
      <w:pPr>
        <w:rPr>
          <w:b/>
          <w:sz w:val="28"/>
          <w:szCs w:val="28"/>
        </w:rPr>
      </w:pPr>
      <w:r w:rsidRPr="008C23D0">
        <w:rPr>
          <w:b/>
          <w:sz w:val="28"/>
          <w:szCs w:val="28"/>
        </w:rPr>
        <w:t xml:space="preserve">Hydrologic alterations from climate change inform assessment of ecological risk to Pacific Salmon in Bristol Bay, Alaska </w:t>
      </w:r>
    </w:p>
    <w:p w:rsidR="00E917A7" w:rsidRDefault="00E917A7" w:rsidP="00E917A7">
      <w:pPr>
        <w:spacing w:line="480" w:lineRule="auto"/>
        <w:rPr>
          <w:szCs w:val="24"/>
        </w:rPr>
      </w:pPr>
      <w:r w:rsidRPr="00740D18">
        <w:rPr>
          <w:szCs w:val="24"/>
        </w:rPr>
        <w:t>Cameron Wobus</w:t>
      </w:r>
      <w:r w:rsidRPr="00591936">
        <w:rPr>
          <w:szCs w:val="24"/>
          <w:vertAlign w:val="superscript"/>
        </w:rPr>
        <w:t>1</w:t>
      </w:r>
      <w:r w:rsidRPr="007C10FB">
        <w:rPr>
          <w:szCs w:val="24"/>
        </w:rPr>
        <w:t>*</w:t>
      </w:r>
      <w:r>
        <w:rPr>
          <w:szCs w:val="24"/>
        </w:rPr>
        <w:t>, Robert Prucha</w:t>
      </w:r>
      <w:r w:rsidRPr="00591936">
        <w:rPr>
          <w:szCs w:val="24"/>
          <w:vertAlign w:val="superscript"/>
        </w:rPr>
        <w:t>2</w:t>
      </w:r>
      <w:r>
        <w:rPr>
          <w:szCs w:val="24"/>
        </w:rPr>
        <w:t>, David Albert</w:t>
      </w:r>
      <w:r w:rsidRPr="00591936">
        <w:rPr>
          <w:szCs w:val="24"/>
          <w:vertAlign w:val="superscript"/>
        </w:rPr>
        <w:t>3</w:t>
      </w:r>
      <w:r>
        <w:rPr>
          <w:szCs w:val="24"/>
        </w:rPr>
        <w:t>, Christine Woll</w:t>
      </w:r>
      <w:r w:rsidRPr="002D5985">
        <w:rPr>
          <w:szCs w:val="24"/>
          <w:vertAlign w:val="superscript"/>
        </w:rPr>
        <w:t>3</w:t>
      </w:r>
      <w:r>
        <w:rPr>
          <w:szCs w:val="24"/>
        </w:rPr>
        <w:t>, Maria Loinaz</w:t>
      </w:r>
      <w:r>
        <w:rPr>
          <w:szCs w:val="24"/>
          <w:vertAlign w:val="superscript"/>
        </w:rPr>
        <w:t>4</w:t>
      </w:r>
      <w:r>
        <w:rPr>
          <w:szCs w:val="24"/>
        </w:rPr>
        <w:t>, Russell Jones</w:t>
      </w:r>
      <w:r w:rsidRPr="00591936">
        <w:rPr>
          <w:szCs w:val="24"/>
          <w:vertAlign w:val="superscript"/>
        </w:rPr>
        <w:t>1</w:t>
      </w:r>
    </w:p>
    <w:p w:rsidR="00E917A7" w:rsidRPr="00E917A7" w:rsidRDefault="00E917A7" w:rsidP="00485B88">
      <w:pPr>
        <w:rPr>
          <w:b/>
        </w:rPr>
      </w:pPr>
      <w:r w:rsidRPr="00E917A7">
        <w:rPr>
          <w:b/>
        </w:rPr>
        <w:t>Supplemental Information File</w:t>
      </w:r>
    </w:p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C95489" w:rsidRDefault="00C95489" w:rsidP="00E917A7"/>
    <w:p w:rsidR="00E917A7" w:rsidRDefault="00E917A7" w:rsidP="00485B88">
      <w:r>
        <w:lastRenderedPageBreak/>
        <w:t xml:space="preserve">Figures </w:t>
      </w:r>
      <w:r w:rsidR="008F5214">
        <w:t>A</w:t>
      </w:r>
      <w:r>
        <w:t xml:space="preserve"> through </w:t>
      </w:r>
      <w:r w:rsidR="008F5214">
        <w:t>N</w:t>
      </w:r>
      <w:r>
        <w:t>: Simulated vs observed hydrographs for baseline conditions at each of the stream gaging sites in the model domain</w:t>
      </w:r>
      <w:bookmarkStart w:id="0" w:name="_GoBack"/>
      <w:bookmarkEnd w:id="0"/>
    </w:p>
    <w:p w:rsidR="00E917A7" w:rsidRDefault="00E917A7" w:rsidP="00485B88"/>
    <w:p w:rsidR="00E917A7" w:rsidRDefault="00094351" w:rsidP="00485B88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 descr="C:\projects\TNC2014\2014_Temperature_Modeling\Modeling_outputs\2015_01_14_Q_outputs\Baseline\Baseline_NFK153022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rojects\TNC2014\2014_Temperature_Modeling\Modeling_outputs\2015_01_14_Q_outputs\Baseline\Baseline_NFK153022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17A7">
        <w:t xml:space="preserve"> </w:t>
      </w:r>
    </w:p>
    <w:p w:rsidR="00E917A7" w:rsidRDefault="008F5214" w:rsidP="00485B88">
      <w:r>
        <w:t>Figure A</w:t>
      </w:r>
      <w:r w:rsidR="00E917A7">
        <w:t xml:space="preserve">. USGS North Fork </w:t>
      </w:r>
      <w:proofErr w:type="spellStart"/>
      <w:r w:rsidR="00FC1178">
        <w:t>Koktuli</w:t>
      </w:r>
      <w:proofErr w:type="spellEnd"/>
      <w:r w:rsidR="00FC1178">
        <w:t xml:space="preserve"> </w:t>
      </w:r>
      <w:r w:rsidR="00E917A7">
        <w:t>Gage</w:t>
      </w:r>
      <w:r w:rsidR="00FC1178">
        <w:t xml:space="preserve"> in lower North Fork </w:t>
      </w:r>
      <w:proofErr w:type="spellStart"/>
      <w:r w:rsidR="00FC1178">
        <w:t>Koktuli</w:t>
      </w:r>
      <w:proofErr w:type="spellEnd"/>
    </w:p>
    <w:p w:rsidR="00211BFD" w:rsidRDefault="00094351" w:rsidP="00485B88"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 descr="C:\projects\TNC2014\2014_Temperature_Modeling\Modeling_outputs\2015_01_14_Q_outputs\Baseline\Baseline_NK100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s\TNC2014\2014_Temperature_Modeling\Modeling_outputs\2015_01_14_Q_outputs\Baseline\Baseline_NK100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5214">
        <w:t>Figure B</w:t>
      </w:r>
      <w:r w:rsidR="00E917A7">
        <w:t xml:space="preserve">. NK100C in </w:t>
      </w:r>
      <w:r w:rsidR="00E917A7">
        <w:rPr>
          <w:noProof/>
        </w:rPr>
        <w:t>upper North Fork Koktuli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3" name="Picture 3" descr="C:\projects\TNC2014\2014_Temperature_Modeling\Modeling_outputs\2015_01_14_Q_outputs\Baseline\Baseline_NK11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projects\TNC2014\2014_Temperature_Modeling\Modeling_outputs\2015_01_14_Q_outputs\Baseline\Baseline_NK119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17A7" w:rsidRPr="00E917A7">
        <w:t xml:space="preserve"> </w:t>
      </w:r>
      <w:r w:rsidR="008F5214">
        <w:t>Figure C</w:t>
      </w:r>
      <w:r w:rsidR="00E917A7">
        <w:t xml:space="preserve">. NK119A in </w:t>
      </w:r>
      <w:r w:rsidR="00E917A7">
        <w:rPr>
          <w:noProof/>
        </w:rPr>
        <w:t xml:space="preserve">upper North Fork Koktuli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4" name="Picture 4" descr="C:\projects\TNC2014\2014_Temperature_Modeling\Modeling_outputs\2015_01_14_Q_outputs\Baseline\Baseline_SFK153022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projects\TNC2014\2014_Temperature_Modeling\Modeling_outputs\2015_01_14_Q_outputs\Baseline\Baseline_SFK1530220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1178" w:rsidRPr="00FC1178">
        <w:t xml:space="preserve"> </w:t>
      </w:r>
      <w:r w:rsidR="008F5214">
        <w:t xml:space="preserve">Figure </w:t>
      </w:r>
      <w:r w:rsidR="008F5214">
        <w:t>D</w:t>
      </w:r>
      <w:r w:rsidR="00FC1178">
        <w:t xml:space="preserve">. USGS South Fork </w:t>
      </w:r>
      <w:proofErr w:type="spellStart"/>
      <w:r w:rsidR="00FC1178">
        <w:t>Koktuli</w:t>
      </w:r>
      <w:proofErr w:type="spellEnd"/>
      <w:r w:rsidR="00FC1178">
        <w:t xml:space="preserve"> gage in middle South Fork </w:t>
      </w:r>
      <w:proofErr w:type="spellStart"/>
      <w:r w:rsidR="00FC1178">
        <w:t>Koktuli</w:t>
      </w:r>
      <w:proofErr w:type="spellEnd"/>
      <w:r w:rsidR="00FC1178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5" name="Picture 5" descr="C:\projects\TNC2014\2014_Temperature_Modeling\Modeling_outputs\2015_01_14_Q_outputs\Baseline\Baseline_SK100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projects\TNC2014\2014_Temperature_Modeling\Modeling_outputs\2015_01_14_Q_outputs\Baseline\Baseline_SK100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1178" w:rsidRPr="00FC1178">
        <w:t xml:space="preserve"> </w:t>
      </w:r>
      <w:r w:rsidR="008F5214">
        <w:t xml:space="preserve">Figure </w:t>
      </w:r>
      <w:r w:rsidR="008F5214">
        <w:t>E</w:t>
      </w:r>
      <w:r w:rsidR="00FC1178">
        <w:t xml:space="preserve">. SK100A gage in lower South Fork </w:t>
      </w:r>
      <w:proofErr w:type="spellStart"/>
      <w:r w:rsidR="00FC1178">
        <w:t>Koktuli</w:t>
      </w:r>
      <w:proofErr w:type="spellEnd"/>
      <w:r w:rsidR="00FC1178">
        <w:t xml:space="preserve">, near junction with North Fork </w:t>
      </w:r>
      <w:proofErr w:type="spellStart"/>
      <w:r w:rsidR="00FC1178">
        <w:t>Koktuli</w:t>
      </w:r>
      <w:proofErr w:type="spellEnd"/>
      <w:r w:rsidR="00FC1178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6" name="Picture 6" descr="C:\projects\TNC2014\2014_Temperature_Modeling\Modeling_outputs\2015_01_14_Q_outputs\Baseline\Baseline_SK100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projects\TNC2014\2014_Temperature_Modeling\Modeling_outputs\2015_01_14_Q_outputs\Baseline\Baseline_SK100B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1178" w:rsidRPr="00FC1178">
        <w:t xml:space="preserve"> </w:t>
      </w:r>
      <w:r w:rsidR="008F5214">
        <w:t xml:space="preserve">Figure </w:t>
      </w:r>
      <w:r w:rsidR="008F5214">
        <w:t>F</w:t>
      </w:r>
      <w:r w:rsidR="00FC1178">
        <w:t xml:space="preserve">. </w:t>
      </w:r>
      <w:r w:rsidR="00E3009F">
        <w:t>SK100B1</w:t>
      </w:r>
      <w:r w:rsidR="00FC1178">
        <w:t xml:space="preserve"> in middle South Fork </w:t>
      </w:r>
      <w:proofErr w:type="spellStart"/>
      <w:r w:rsidR="00FC1178">
        <w:t>Koktuli</w:t>
      </w:r>
      <w:proofErr w:type="spellEnd"/>
      <w:r w:rsidR="00FC1178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7" name="Picture 7" descr="C:\projects\TNC2014\2014_Temperature_Modeling\Modeling_outputs\2015_01_14_Q_outputs\Baseline\Baseline_SK100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projects\TNC2014\2014_Temperature_Modeling\Modeling_outputs\2015_01_14_Q_outputs\Baseline\Baseline_SK100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G</w:t>
      </w:r>
      <w:r w:rsidR="00E3009F">
        <w:t xml:space="preserve">. SK100C in middle South Fork </w:t>
      </w:r>
      <w:proofErr w:type="spellStart"/>
      <w:r w:rsidR="00E3009F">
        <w:t>Koktuli</w:t>
      </w:r>
      <w:proofErr w:type="spellEnd"/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8" name="Picture 8" descr="C:\projects\TNC2014\2014_Temperature_Modeling\Modeling_outputs\2015_01_14_Q_outputs\Baseline\Baseline_SK100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projects\TNC2014\2014_Temperature_Modeling\Modeling_outputs\2015_01_14_Q_outputs\Baseline\Baseline_SK100F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H</w:t>
      </w:r>
      <w:r w:rsidR="00E3009F">
        <w:t xml:space="preserve">. SK100F in upper South Fork </w:t>
      </w:r>
      <w:proofErr w:type="spellStart"/>
      <w:r w:rsidR="00E3009F">
        <w:t>Koktuli</w:t>
      </w:r>
      <w:proofErr w:type="spellEnd"/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9" name="Picture 9" descr="C:\projects\TNC2014\2014_Temperature_Modeling\Modeling_outputs\2015_01_14_Q_outputs\Baseline\Baseline_SK100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projects\TNC2014\2014_Temperature_Modeling\Modeling_outputs\2015_01_14_Q_outputs\Baseline\Baseline_SK100G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I</w:t>
      </w:r>
      <w:r w:rsidR="00E3009F">
        <w:t xml:space="preserve">. SK100G in upper South Fork </w:t>
      </w:r>
      <w:proofErr w:type="spellStart"/>
      <w:r w:rsidR="00E3009F">
        <w:t>Koktuli</w:t>
      </w:r>
      <w:proofErr w:type="spellEnd"/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10" name="Picture 10" descr="C:\projects\TNC2014\2014_Temperature_Modeling\Modeling_outputs\2015_01_14_Q_outputs\Baseline\Baseline_SK11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projects\TNC2014\2014_Temperature_Modeling\Modeling_outputs\2015_01_14_Q_outputs\Baseline\Baseline_SK119A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J</w:t>
      </w:r>
      <w:r w:rsidR="00E3009F">
        <w:t xml:space="preserve">. SK119A, a tributary to the middle South Fork </w:t>
      </w:r>
      <w:proofErr w:type="spellStart"/>
      <w:r w:rsidR="00E3009F">
        <w:t>Koktuli</w:t>
      </w:r>
      <w:proofErr w:type="spellEnd"/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11" name="Picture 11" descr="C:\projects\TNC2014\2014_Temperature_Modeling\Modeling_outputs\2015_01_14_Q_outputs\Baseline\Baseline_SK12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projects\TNC2014\2014_Temperature_Modeling\Modeling_outputs\2015_01_14_Q_outputs\Baseline\Baseline_SK124A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K</w:t>
      </w:r>
      <w:r w:rsidR="00E3009F">
        <w:t xml:space="preserve">. SK124A, a tributary to the middle South Fork </w:t>
      </w:r>
      <w:proofErr w:type="spellStart"/>
      <w:r w:rsidR="00E3009F">
        <w:t>Koktuli</w:t>
      </w:r>
      <w:proofErr w:type="spellEnd"/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12" name="Picture 12" descr="C:\projects\TNC2014\2014_Temperature_Modeling\Modeling_outputs\2015_01_14_Q_outputs\Baseline\Baseline_UT100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projects\TNC2014\2014_Temperature_Modeling\Modeling_outputs\2015_01_14_Q_outputs\Baseline\Baseline_UT100D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L</w:t>
      </w:r>
      <w:r w:rsidR="00E3009F">
        <w:t xml:space="preserve">. UT100D in the upper </w:t>
      </w:r>
      <w:proofErr w:type="spellStart"/>
      <w:r w:rsidR="00E3009F">
        <w:t>Upper</w:t>
      </w:r>
      <w:proofErr w:type="spellEnd"/>
      <w:r w:rsidR="00E3009F">
        <w:t xml:space="preserve"> </w:t>
      </w:r>
      <w:proofErr w:type="spellStart"/>
      <w:r w:rsidR="00E3009F">
        <w:t>Talarik</w:t>
      </w:r>
      <w:proofErr w:type="spellEnd"/>
      <w:r w:rsidR="00E3009F">
        <w:t xml:space="preserve"> drainage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13" name="Picture 13" descr="C:\projects\TNC2014\2014_Temperature_Modeling\Modeling_outputs\2015_01_14_Q_outputs\Baseline\Baseline_UT100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projects\TNC2014\2014_Temperature_Modeling\Modeling_outputs\2015_01_14_Q_outputs\Baseline\Baseline_UT100E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M</w:t>
      </w:r>
      <w:r w:rsidR="00E3009F">
        <w:t xml:space="preserve">. UT100E in uppermost Upper </w:t>
      </w:r>
      <w:proofErr w:type="spellStart"/>
      <w:r w:rsidR="00E3009F">
        <w:t>Talarik</w:t>
      </w:r>
      <w:proofErr w:type="spellEnd"/>
      <w:r w:rsidR="00E3009F">
        <w:t xml:space="preserve"> Creek.</w:t>
      </w:r>
      <w:r w:rsidR="00E3009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14" name="Picture 14" descr="C:\projects\TNC2014\2014_Temperature_Modeling\Modeling_outputs\2015_01_14_Q_outputs\Baseline\Baseline_UT11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projects\TNC2014\2014_Temperature_Modeling\Modeling_outputs\2015_01_14_Q_outputs\Baseline\Baseline_UT119A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09F" w:rsidRPr="00E3009F">
        <w:t xml:space="preserve"> </w:t>
      </w:r>
      <w:r w:rsidR="008F5214">
        <w:t xml:space="preserve">Figure </w:t>
      </w:r>
      <w:r w:rsidR="008F5214">
        <w:t>N</w:t>
      </w:r>
      <w:r w:rsidR="00E3009F">
        <w:t xml:space="preserve">. UT119A, a tributary to the lower Upper </w:t>
      </w:r>
      <w:proofErr w:type="spellStart"/>
      <w:r w:rsidR="00E3009F">
        <w:t>Talarik</w:t>
      </w:r>
      <w:proofErr w:type="spellEnd"/>
    </w:p>
    <w:p w:rsidR="00C95489" w:rsidRDefault="00C95489" w:rsidP="00485B88"/>
    <w:p w:rsidR="00C95489" w:rsidRDefault="00C95489" w:rsidP="00485B88"/>
    <w:p w:rsidR="00C95489" w:rsidRDefault="00C95489" w:rsidP="00485B88"/>
    <w:p w:rsidR="00C95489" w:rsidRDefault="00C95489" w:rsidP="00485B88"/>
    <w:p w:rsidR="00C95489" w:rsidRDefault="00C95489" w:rsidP="00485B88"/>
    <w:p w:rsidR="00C95489" w:rsidRDefault="00C95489" w:rsidP="00485B88"/>
    <w:p w:rsidR="00C95489" w:rsidRDefault="00C95489" w:rsidP="00485B88"/>
    <w:p w:rsidR="00C95489" w:rsidRDefault="00C95489" w:rsidP="00485B88">
      <w:r>
        <w:lastRenderedPageBreak/>
        <w:t xml:space="preserve">Figures </w:t>
      </w:r>
      <w:r w:rsidR="008F5214">
        <w:t>O and P</w:t>
      </w:r>
      <w:r>
        <w:t>. Simulated and measured stream temperatures at USGS gaging sites</w:t>
      </w:r>
    </w:p>
    <w:p w:rsidR="00C95489" w:rsidRDefault="00C95489" w:rsidP="00485B88">
      <w:r>
        <w:rPr>
          <w:noProof/>
        </w:rPr>
        <w:drawing>
          <wp:inline distT="0" distB="0" distL="0" distR="0" wp14:anchorId="585E2794" wp14:editId="2F214EA1">
            <wp:extent cx="5943600" cy="4457700"/>
            <wp:effectExtent l="0" t="0" r="0" b="0"/>
            <wp:docPr id="22" name="Picture 22" descr="C:\projects\TNC2014\2014_Temperature_Modeling\Modeling_outputs\2015_01_14_T_outputs\NFK_T_calib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projects\TNC2014\2014_Temperature_Modeling\Modeling_outputs\2015_01_14_T_outputs\NFK_T_calibration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Figure </w:t>
      </w:r>
      <w:r w:rsidR="008F5214">
        <w:t>O</w:t>
      </w:r>
      <w:r>
        <w:t xml:space="preserve">. Temperatures at USGS North Fork </w:t>
      </w:r>
      <w:proofErr w:type="spellStart"/>
      <w:r>
        <w:t>Koktuli</w:t>
      </w:r>
      <w:proofErr w:type="spellEnd"/>
      <w:r>
        <w:t xml:space="preserve"> gage site</w:t>
      </w:r>
    </w:p>
    <w:p w:rsidR="00094351" w:rsidRPr="00FD65BC" w:rsidRDefault="00BD5565" w:rsidP="00485B88"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23" name="Picture 23" descr="C:\projects\TNC2014\2014_Temperature_Modeling\Modeling_outputs\2015_01_14_T_outputs\SFK_T_calib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projects\TNC2014\2014_Temperature_Modeling\Modeling_outputs\2015_01_14_T_outputs\SFK_T_calibration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5489" w:rsidRPr="00C95489">
        <w:t xml:space="preserve"> </w:t>
      </w:r>
      <w:r w:rsidR="00C95489">
        <w:t xml:space="preserve">Figure </w:t>
      </w:r>
      <w:r w:rsidR="008F5214">
        <w:t>P</w:t>
      </w:r>
      <w:r w:rsidR="00C95489">
        <w:t xml:space="preserve">. Temperatures at USGS South Fork </w:t>
      </w:r>
      <w:proofErr w:type="spellStart"/>
      <w:r w:rsidR="00C95489">
        <w:t>Koktuli</w:t>
      </w:r>
      <w:proofErr w:type="spellEnd"/>
      <w:r w:rsidR="00C95489">
        <w:t xml:space="preserve"> gage site</w:t>
      </w:r>
    </w:p>
    <w:sectPr w:rsidR="00094351" w:rsidRPr="00FD65BC" w:rsidSect="00B95CAE">
      <w:pgSz w:w="12240" w:h="15840"/>
      <w:pgMar w:top="2160" w:right="1440" w:bottom="234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B6B" w:rsidRDefault="00BC4B6B">
      <w:pPr>
        <w:spacing w:after="0"/>
      </w:pPr>
      <w:r>
        <w:separator/>
      </w:r>
    </w:p>
  </w:endnote>
  <w:endnote w:type="continuationSeparator" w:id="0">
    <w:p w:rsidR="00BC4B6B" w:rsidRDefault="00BC4B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B6B" w:rsidRDefault="00BC4B6B">
      <w:pPr>
        <w:spacing w:after="60"/>
      </w:pPr>
      <w:r>
        <w:separator/>
      </w:r>
    </w:p>
  </w:footnote>
  <w:footnote w:type="continuationSeparator" w:id="0">
    <w:p w:rsidR="00BC4B6B" w:rsidRDefault="00BC4B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180A"/>
    <w:multiLevelType w:val="multilevel"/>
    <w:tmpl w:val="49E678F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720" w:hanging="720"/>
      </w:pPr>
    </w:lvl>
    <w:lvl w:ilvl="5">
      <w:start w:val="1"/>
      <w:numFmt w:val="none"/>
      <w:suff w:val="nothing"/>
      <w:lvlText w:val=""/>
      <w:lvlJc w:val="left"/>
      <w:pPr>
        <w:ind w:left="720" w:hanging="720"/>
      </w:pPr>
    </w:lvl>
    <w:lvl w:ilvl="6">
      <w:start w:val="1"/>
      <w:numFmt w:val="none"/>
      <w:suff w:val="nothing"/>
      <w:lvlText w:val=""/>
      <w:lvlJc w:val="left"/>
      <w:pPr>
        <w:ind w:left="720" w:hanging="720"/>
      </w:pPr>
    </w:lvl>
    <w:lvl w:ilvl="7">
      <w:start w:val="1"/>
      <w:numFmt w:val="none"/>
      <w:suff w:val="nothing"/>
      <w:lvlText w:val=""/>
      <w:lvlJc w:val="left"/>
      <w:pPr>
        <w:ind w:left="720" w:hanging="720"/>
      </w:pPr>
    </w:lvl>
    <w:lvl w:ilvl="8">
      <w:start w:val="1"/>
      <w:numFmt w:val="none"/>
      <w:suff w:val="nothing"/>
      <w:lvlText w:val=""/>
      <w:lvlJc w:val="left"/>
      <w:pPr>
        <w:ind w:left="720" w:hanging="720"/>
      </w:pPr>
    </w:lvl>
  </w:abstractNum>
  <w:abstractNum w:abstractNumId="1">
    <w:nsid w:val="212B2634"/>
    <w:multiLevelType w:val="singleLevel"/>
    <w:tmpl w:val="07745166"/>
    <w:lvl w:ilvl="0">
      <w:start w:val="1"/>
      <w:numFmt w:val="decimal"/>
      <w:pStyle w:val="FootnoteTex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3C415485"/>
    <w:multiLevelType w:val="singleLevel"/>
    <w:tmpl w:val="86528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</w:abstractNum>
  <w:abstractNum w:abstractNumId="3">
    <w:nsid w:val="580215BB"/>
    <w:multiLevelType w:val="multilevel"/>
    <w:tmpl w:val="67FA7728"/>
    <w:lvl w:ilvl="0">
      <w:start w:val="1"/>
      <w:numFmt w:val="decimal"/>
      <w:suff w:val="space"/>
      <w:lvlText w:val="%1."/>
      <w:lvlJc w:val="left"/>
      <w:pPr>
        <w:ind w:left="720" w:hanging="720"/>
      </w:pPr>
    </w:lvl>
    <w:lvl w:ilvl="1">
      <w:start w:val="1"/>
      <w:numFmt w:val="decimal"/>
      <w:suff w:val="nothing"/>
      <w:lvlText w:val="%2.%1"/>
      <w:lvlJc w:val="left"/>
      <w:pPr>
        <w:ind w:left="720" w:hanging="720"/>
      </w:pPr>
    </w:lvl>
    <w:lvl w:ilvl="2">
      <w:start w:val="1"/>
      <w:numFmt w:val="decimal"/>
      <w:suff w:val="nothing"/>
      <w:lvlText w:val="%1.%2.%3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5BE060C2"/>
    <w:multiLevelType w:val="singleLevel"/>
    <w:tmpl w:val="86528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3"/>
  </w:num>
  <w:num w:numId="13">
    <w:abstractNumId w:val="4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55"/>
    <w:rsid w:val="000468E1"/>
    <w:rsid w:val="00082C8E"/>
    <w:rsid w:val="00094351"/>
    <w:rsid w:val="000C585D"/>
    <w:rsid w:val="001654DA"/>
    <w:rsid w:val="00211BFD"/>
    <w:rsid w:val="00211EA7"/>
    <w:rsid w:val="00245F2D"/>
    <w:rsid w:val="002602FF"/>
    <w:rsid w:val="002678C9"/>
    <w:rsid w:val="00282CD4"/>
    <w:rsid w:val="002D3C7E"/>
    <w:rsid w:val="00317E90"/>
    <w:rsid w:val="003F142B"/>
    <w:rsid w:val="00485B88"/>
    <w:rsid w:val="004A536E"/>
    <w:rsid w:val="00516C05"/>
    <w:rsid w:val="005B23E9"/>
    <w:rsid w:val="006128B7"/>
    <w:rsid w:val="0061714A"/>
    <w:rsid w:val="006856A8"/>
    <w:rsid w:val="00712C9A"/>
    <w:rsid w:val="007B765C"/>
    <w:rsid w:val="00854CA1"/>
    <w:rsid w:val="008A6A4C"/>
    <w:rsid w:val="008B152C"/>
    <w:rsid w:val="008E3F55"/>
    <w:rsid w:val="008F5214"/>
    <w:rsid w:val="0094193D"/>
    <w:rsid w:val="00956755"/>
    <w:rsid w:val="00A46352"/>
    <w:rsid w:val="00B95CAE"/>
    <w:rsid w:val="00BB77D6"/>
    <w:rsid w:val="00BC4B6B"/>
    <w:rsid w:val="00BD5565"/>
    <w:rsid w:val="00BE5287"/>
    <w:rsid w:val="00C95489"/>
    <w:rsid w:val="00CA6149"/>
    <w:rsid w:val="00D20702"/>
    <w:rsid w:val="00DC2692"/>
    <w:rsid w:val="00E3009F"/>
    <w:rsid w:val="00E45459"/>
    <w:rsid w:val="00E917A7"/>
    <w:rsid w:val="00EC2AEA"/>
    <w:rsid w:val="00F66C4F"/>
    <w:rsid w:val="00FC1178"/>
    <w:rsid w:val="00FD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88"/>
    <w:pPr>
      <w:spacing w:after="240"/>
    </w:pPr>
    <w:rPr>
      <w:sz w:val="24"/>
    </w:rPr>
  </w:style>
  <w:style w:type="paragraph" w:styleId="Heading1">
    <w:name w:val="heading 1"/>
    <w:basedOn w:val="Normal"/>
    <w:next w:val="Normal"/>
    <w:qFormat/>
    <w:rsid w:val="007B765C"/>
    <w:pPr>
      <w:keepNext/>
      <w:numPr>
        <w:numId w:val="11"/>
      </w:numPr>
      <w:tabs>
        <w:tab w:val="clear" w:pos="720"/>
      </w:tabs>
      <w:spacing w:before="480"/>
      <w:outlineLvl w:val="0"/>
    </w:pPr>
    <w:rPr>
      <w:b/>
      <w:kern w:val="28"/>
      <w:sz w:val="40"/>
    </w:rPr>
  </w:style>
  <w:style w:type="paragraph" w:styleId="Heading2">
    <w:name w:val="heading 2"/>
    <w:basedOn w:val="Normal"/>
    <w:next w:val="Normal"/>
    <w:qFormat/>
    <w:rsid w:val="007B765C"/>
    <w:pPr>
      <w:keepNext/>
      <w:numPr>
        <w:ilvl w:val="1"/>
        <w:numId w:val="11"/>
      </w:numPr>
      <w:tabs>
        <w:tab w:val="clear" w:pos="720"/>
      </w:tabs>
      <w:spacing w:before="480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7B765C"/>
    <w:pPr>
      <w:keepNext/>
      <w:numPr>
        <w:ilvl w:val="2"/>
        <w:numId w:val="11"/>
      </w:numPr>
      <w:tabs>
        <w:tab w:val="clear" w:pos="1080"/>
      </w:tabs>
      <w:spacing w:before="480"/>
      <w:outlineLvl w:val="2"/>
    </w:pPr>
    <w:rPr>
      <w:b/>
    </w:rPr>
  </w:style>
  <w:style w:type="paragraph" w:styleId="Heading4">
    <w:name w:val="heading 4"/>
    <w:basedOn w:val="Heading1"/>
    <w:next w:val="Normal"/>
    <w:qFormat/>
    <w:pPr>
      <w:numPr>
        <w:ilvl w:val="3"/>
      </w:numPr>
      <w:ind w:left="720"/>
      <w:outlineLvl w:val="3"/>
    </w:pPr>
    <w:rPr>
      <w:sz w:val="24"/>
    </w:rPr>
  </w:style>
  <w:style w:type="paragraph" w:styleId="Heading5">
    <w:name w:val="heading 5"/>
    <w:basedOn w:val="Heading4"/>
    <w:next w:val="Normal"/>
    <w:qFormat/>
    <w:pPr>
      <w:numPr>
        <w:ilvl w:val="0"/>
        <w:numId w:val="0"/>
      </w:numPr>
      <w:ind w:left="720"/>
      <w:outlineLvl w:val="4"/>
    </w:pPr>
    <w:rPr>
      <w:i/>
    </w:rPr>
  </w:style>
  <w:style w:type="paragraph" w:styleId="Heading6">
    <w:name w:val="heading 6"/>
    <w:basedOn w:val="Heading5"/>
    <w:next w:val="Normal"/>
    <w:qFormat/>
    <w:pPr>
      <w:outlineLvl w:val="5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outlineLvl w:val="0"/>
    </w:pPr>
    <w:rPr>
      <w:b/>
      <w:kern w:val="28"/>
      <w:sz w:val="48"/>
    </w:rPr>
  </w:style>
  <w:style w:type="paragraph" w:styleId="FootnoteText">
    <w:name w:val="footnote text"/>
    <w:basedOn w:val="Normal"/>
    <w:semiHidden/>
    <w:rsid w:val="00BB77D6"/>
    <w:pPr>
      <w:numPr>
        <w:numId w:val="15"/>
      </w:numPr>
      <w:spacing w:after="120"/>
    </w:pPr>
    <w:rPr>
      <w:sz w:val="21"/>
    </w:rPr>
  </w:style>
  <w:style w:type="paragraph" w:styleId="Caption">
    <w:name w:val="caption"/>
    <w:basedOn w:val="Normal"/>
    <w:next w:val="Normal"/>
    <w:qFormat/>
    <w:pPr>
      <w:keepNext/>
      <w:spacing w:before="120" w:after="120"/>
    </w:pPr>
    <w:rPr>
      <w:b/>
    </w:rPr>
  </w:style>
  <w:style w:type="character" w:styleId="FootnoteReference">
    <w:name w:val="footnote reference"/>
    <w:basedOn w:val="DefaultParagraphFont"/>
    <w:semiHidden/>
    <w:rsid w:val="00BB77D6"/>
    <w:rPr>
      <w:rFonts w:ascii="Times New Roman" w:hAnsi="Times New Roman"/>
      <w:caps w:val="0"/>
      <w:smallCaps/>
      <w:sz w:val="21"/>
      <w:vertAlign w:val="baseline"/>
    </w:rPr>
  </w:style>
  <w:style w:type="paragraph" w:customStyle="1" w:styleId="TableTitle">
    <w:name w:val="Table Title"/>
    <w:basedOn w:val="Normal"/>
    <w:pPr>
      <w:spacing w:after="0"/>
    </w:pPr>
    <w:rPr>
      <w:b/>
    </w:rPr>
  </w:style>
  <w:style w:type="paragraph" w:styleId="ListParagraph">
    <w:name w:val="List Paragraph"/>
    <w:basedOn w:val="Normal"/>
    <w:uiPriority w:val="34"/>
    <w:qFormat/>
    <w:rsid w:val="00CA6149"/>
    <w:pPr>
      <w:ind w:left="720"/>
    </w:pPr>
  </w:style>
  <w:style w:type="paragraph" w:customStyle="1" w:styleId="FigureTitle">
    <w:name w:val="Figure Title"/>
    <w:basedOn w:val="Normal"/>
    <w:rsid w:val="00A46352"/>
    <w:pPr>
      <w:spacing w:after="120"/>
    </w:pPr>
    <w:rPr>
      <w:b/>
    </w:rPr>
  </w:style>
  <w:style w:type="paragraph" w:customStyle="1" w:styleId="FigureSource">
    <w:name w:val="Figure Source"/>
    <w:basedOn w:val="FigureTitle"/>
    <w:rsid w:val="00A46352"/>
    <w:rPr>
      <w:b w:val="0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35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88"/>
    <w:pPr>
      <w:spacing w:after="240"/>
    </w:pPr>
    <w:rPr>
      <w:sz w:val="24"/>
    </w:rPr>
  </w:style>
  <w:style w:type="paragraph" w:styleId="Heading1">
    <w:name w:val="heading 1"/>
    <w:basedOn w:val="Normal"/>
    <w:next w:val="Normal"/>
    <w:qFormat/>
    <w:rsid w:val="007B765C"/>
    <w:pPr>
      <w:keepNext/>
      <w:numPr>
        <w:numId w:val="11"/>
      </w:numPr>
      <w:tabs>
        <w:tab w:val="clear" w:pos="720"/>
      </w:tabs>
      <w:spacing w:before="480"/>
      <w:outlineLvl w:val="0"/>
    </w:pPr>
    <w:rPr>
      <w:b/>
      <w:kern w:val="28"/>
      <w:sz w:val="40"/>
    </w:rPr>
  </w:style>
  <w:style w:type="paragraph" w:styleId="Heading2">
    <w:name w:val="heading 2"/>
    <w:basedOn w:val="Normal"/>
    <w:next w:val="Normal"/>
    <w:qFormat/>
    <w:rsid w:val="007B765C"/>
    <w:pPr>
      <w:keepNext/>
      <w:numPr>
        <w:ilvl w:val="1"/>
        <w:numId w:val="11"/>
      </w:numPr>
      <w:tabs>
        <w:tab w:val="clear" w:pos="720"/>
      </w:tabs>
      <w:spacing w:before="480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7B765C"/>
    <w:pPr>
      <w:keepNext/>
      <w:numPr>
        <w:ilvl w:val="2"/>
        <w:numId w:val="11"/>
      </w:numPr>
      <w:tabs>
        <w:tab w:val="clear" w:pos="1080"/>
      </w:tabs>
      <w:spacing w:before="480"/>
      <w:outlineLvl w:val="2"/>
    </w:pPr>
    <w:rPr>
      <w:b/>
    </w:rPr>
  </w:style>
  <w:style w:type="paragraph" w:styleId="Heading4">
    <w:name w:val="heading 4"/>
    <w:basedOn w:val="Heading1"/>
    <w:next w:val="Normal"/>
    <w:qFormat/>
    <w:pPr>
      <w:numPr>
        <w:ilvl w:val="3"/>
      </w:numPr>
      <w:ind w:left="720"/>
      <w:outlineLvl w:val="3"/>
    </w:pPr>
    <w:rPr>
      <w:sz w:val="24"/>
    </w:rPr>
  </w:style>
  <w:style w:type="paragraph" w:styleId="Heading5">
    <w:name w:val="heading 5"/>
    <w:basedOn w:val="Heading4"/>
    <w:next w:val="Normal"/>
    <w:qFormat/>
    <w:pPr>
      <w:numPr>
        <w:ilvl w:val="0"/>
        <w:numId w:val="0"/>
      </w:numPr>
      <w:ind w:left="720"/>
      <w:outlineLvl w:val="4"/>
    </w:pPr>
    <w:rPr>
      <w:i/>
    </w:rPr>
  </w:style>
  <w:style w:type="paragraph" w:styleId="Heading6">
    <w:name w:val="heading 6"/>
    <w:basedOn w:val="Heading5"/>
    <w:next w:val="Normal"/>
    <w:qFormat/>
    <w:pPr>
      <w:outlineLvl w:val="5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outlineLvl w:val="0"/>
    </w:pPr>
    <w:rPr>
      <w:b/>
      <w:kern w:val="28"/>
      <w:sz w:val="48"/>
    </w:rPr>
  </w:style>
  <w:style w:type="paragraph" w:styleId="FootnoteText">
    <w:name w:val="footnote text"/>
    <w:basedOn w:val="Normal"/>
    <w:semiHidden/>
    <w:rsid w:val="00BB77D6"/>
    <w:pPr>
      <w:numPr>
        <w:numId w:val="15"/>
      </w:numPr>
      <w:spacing w:after="120"/>
    </w:pPr>
    <w:rPr>
      <w:sz w:val="21"/>
    </w:rPr>
  </w:style>
  <w:style w:type="paragraph" w:styleId="Caption">
    <w:name w:val="caption"/>
    <w:basedOn w:val="Normal"/>
    <w:next w:val="Normal"/>
    <w:qFormat/>
    <w:pPr>
      <w:keepNext/>
      <w:spacing w:before="120" w:after="120"/>
    </w:pPr>
    <w:rPr>
      <w:b/>
    </w:rPr>
  </w:style>
  <w:style w:type="character" w:styleId="FootnoteReference">
    <w:name w:val="footnote reference"/>
    <w:basedOn w:val="DefaultParagraphFont"/>
    <w:semiHidden/>
    <w:rsid w:val="00BB77D6"/>
    <w:rPr>
      <w:rFonts w:ascii="Times New Roman" w:hAnsi="Times New Roman"/>
      <w:caps w:val="0"/>
      <w:smallCaps/>
      <w:sz w:val="21"/>
      <w:vertAlign w:val="baseline"/>
    </w:rPr>
  </w:style>
  <w:style w:type="paragraph" w:customStyle="1" w:styleId="TableTitle">
    <w:name w:val="Table Title"/>
    <w:basedOn w:val="Normal"/>
    <w:pPr>
      <w:spacing w:after="0"/>
    </w:pPr>
    <w:rPr>
      <w:b/>
    </w:rPr>
  </w:style>
  <w:style w:type="paragraph" w:styleId="ListParagraph">
    <w:name w:val="List Paragraph"/>
    <w:basedOn w:val="Normal"/>
    <w:uiPriority w:val="34"/>
    <w:qFormat/>
    <w:rsid w:val="00CA6149"/>
    <w:pPr>
      <w:ind w:left="720"/>
    </w:pPr>
  </w:style>
  <w:style w:type="paragraph" w:customStyle="1" w:styleId="FigureTitle">
    <w:name w:val="Figure Title"/>
    <w:basedOn w:val="Normal"/>
    <w:rsid w:val="00A46352"/>
    <w:pPr>
      <w:spacing w:after="120"/>
    </w:pPr>
    <w:rPr>
      <w:b/>
    </w:rPr>
  </w:style>
  <w:style w:type="paragraph" w:customStyle="1" w:styleId="FigureSource">
    <w:name w:val="Figure Source"/>
    <w:basedOn w:val="FigureTitle"/>
    <w:rsid w:val="00A46352"/>
    <w:rPr>
      <w:b w:val="0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35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S Word Default Normal Template</vt:lpstr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 Word Default Normal Template</dc:title>
  <dc:creator>Cameron Wobus</dc:creator>
  <cp:lastModifiedBy>Cameron Wobus</cp:lastModifiedBy>
  <cp:revision>2</cp:revision>
  <dcterms:created xsi:type="dcterms:W3CDTF">2015-11-17T22:25:00Z</dcterms:created>
  <dcterms:modified xsi:type="dcterms:W3CDTF">2015-11-17T22:25:00Z</dcterms:modified>
</cp:coreProperties>
</file>